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70739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7183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1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7564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56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705600"/>
            <wp:effectExtent b="0" l="0" r="0" t="0"/>
            <wp:docPr id="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0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0038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. 1. Multiple sequence alignment (MSA) of REST protein across ten primate species using Clustal Omega. Conserved regions are indicated by asterisks (*), with functionally relevant residues affected by missense mutations (Y31, L76, Y283, L427) shown to be highly conserved across species.</w:t>
      </w:r>
    </w:p>
    <w:p w:rsidR="00000000" w:rsidDel="00000000" w:rsidP="00000000" w:rsidRDefault="00000000" w:rsidRPr="00000000" w14:paraId="00000007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9.7 +/- 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4 +/- 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.1 +/- 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 +/- 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4.2 +/- 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3.8 +/- 11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2.8 +/- 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6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.8 +/- 9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 +/- 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4.6 +/- 36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0.2 +/- 12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 +/- 2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7.5 +/- 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+/- 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.3 +/- 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9 +/- 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00.9 +/- 6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8.4 +/- 5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 +/- 1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2.6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.5 +/- 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 +/- 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0.1 +/- 4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3.7 +/- 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5.5 +/- 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0 +/- 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1.9 +/- 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 +/- 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40.0 +/- 4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6.6 +/- 5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+/- 0.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.8 +/- 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6.2 +/- 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4 +/- 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1.9 +/- 2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4.0 +/- 165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4.5 +/- 28.9</w:t>
            </w:r>
          </w:p>
        </w:tc>
      </w:tr>
    </w:tbl>
    <w:p w:rsidR="00000000" w:rsidDel="00000000" w:rsidP="00000000" w:rsidRDefault="00000000" w:rsidRPr="00000000" w14:paraId="0000005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HADDOCK docking statistics for wild-type REST with key co-repressors (HDAC1, HDAC2, KDM1A, RBBP7, SIN3A) and the Re1 motif.</w:t>
      </w:r>
    </w:p>
    <w:p w:rsidR="00000000" w:rsidDel="00000000" w:rsidP="00000000" w:rsidRDefault="00000000" w:rsidRPr="00000000" w14:paraId="0000005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7.9 +/- 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3 +/- 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8.1 +/- 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0 +/- 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8.7 +/- 44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5.9 +/- 11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5.2 +/- 1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1 +/- 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 +/- 4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4 +/- 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95.8 +/- 54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9.0 +/- 20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6.5 +/- 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0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.7 +/- 4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6 +/- 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82.5 +/- 5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4.3 +/- 2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+/- 0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5.3 +/- 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.5 +/- 4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 +/- 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52.8 +/- 2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5.2 +/- 49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5.5 +/- 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3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8 +/- 1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 +/- 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41.6 +/- 79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1.5 +/- 13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 +/- 1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0.3 +/- 1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3.4 +/- 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1 +/- 4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8.8 +/- 5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2.7 +/- 20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7.4 +/- 59.2</w:t>
            </w:r>
          </w:p>
        </w:tc>
      </w:tr>
    </w:tbl>
    <w:p w:rsidR="00000000" w:rsidDel="00000000" w:rsidP="00000000" w:rsidRDefault="00000000" w:rsidRPr="00000000" w14:paraId="000000A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Docking statistics for REST Mutant 1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31C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ith key corepressors (HDAC1, HDAC2, KDM1A, RBBP7, SIN3A) and the Re1 DNA motif.</w:t>
      </w:r>
    </w:p>
    <w:p w:rsidR="00000000" w:rsidDel="00000000" w:rsidP="00000000" w:rsidRDefault="00000000" w:rsidRPr="00000000" w14:paraId="000000A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0.1 +/- 1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+/- 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7.6 +/- 1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2 +/- 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3.6 +/- 2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3.8 +/- 28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4.4 +/- 1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9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.5 +/- 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 +/- 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7.8 +/- 5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9.2 +/- 12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4.9 +/- 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6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4.0 +/- 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9 +/- 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54.0 +/- 3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6.3 +/- 9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5.7 +/- 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.4 +/- 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9 +/- 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5.8 +/- 3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2.6 +/- 2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8.1 +/- 4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6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8.5 +/- 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 +/- 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73.6 +/- 1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1.1 +/- 16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+/- 0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.3 +/- 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6.3 +/- 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6 +/- 4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45.2 +/- 2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4.2 +/- 11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Docking statistics for REST Mutant 2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31D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ith key corepressors (HDAC1, HDAC2, KDM1A, RBBP7, SIN3A) and the Re1 DNA motif.</w:t>
      </w:r>
    </w:p>
    <w:p w:rsidR="00000000" w:rsidDel="00000000" w:rsidP="00000000" w:rsidRDefault="00000000" w:rsidRPr="00000000" w14:paraId="000000F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6 +/- 1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.8 +/- 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 +/- 2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5.0 +/- 7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8.5 +/- 22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1.8 +/- 1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+/- 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9 +/- 3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33.1 +/- 10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5.6 +/- 25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6.4 +/- 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1 +/- 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.4 +/- 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5 +/- 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18.0 +/- 36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8.6 +/- 21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+/- 0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6.9 +/- 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4.9 +/- 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3 +/- 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2.0 +/- 3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8.5 +/- 15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4.4 +/- 7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9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.2 +/- 1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2 +/- 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3.3 +/- 55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9.9 +/- 15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+/- 9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.2 +/- 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7.4 +/- 6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 +/- 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36.4 +/- 46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8.4 +/- 14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 Docking statistics for REST Mutant 3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76Q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ith key corepressors (HDAC1, HDAC2, KDM1A, RBBP7, SIN3A) and the Re1 DNA motif.</w:t>
      </w:r>
    </w:p>
    <w:p w:rsidR="00000000" w:rsidDel="00000000" w:rsidP="00000000" w:rsidRDefault="00000000" w:rsidRPr="00000000" w14:paraId="0000014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9.1 +/- 1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5 +/- 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 +/- 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0.9 +/- 46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1.4 +/- 25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9.9 +/- 5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 +/- 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4 +/- 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6 +/- 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1.1 +/- 2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2.9 +/- 6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3 +/- 16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5.3 +/- 1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9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3 +/- 5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3 +/- 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81.9 +/- 6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5.4 +/- 18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0.3 +/- 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+/- 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7.9 +/- 3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2 +/- 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67.8 +/- 1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4.3 +/- 1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+/- 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3.5 +/- 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4 +/- 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7 +/- 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5 +/- 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33.1 +/- 26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8.5 +/- 8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0 +/- 12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1.9 +/- 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 +/- 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6.3 +/- 4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7 +/- 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54.3 +/- 14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6.7 +/- 18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5. Docking statistics for REST Mutant 4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Y283C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ith key corepressors (HDAC1, HDAC2, KDM1A, RBBP7, SIN3A) and the Re1 DNA motif.</w:t>
      </w:r>
    </w:p>
    <w:p w:rsidR="00000000" w:rsidDel="00000000" w:rsidP="00000000" w:rsidRDefault="00000000" w:rsidRPr="00000000" w14:paraId="0000019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12015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110"/>
        <w:gridCol w:w="990"/>
        <w:gridCol w:w="945"/>
        <w:gridCol w:w="900"/>
        <w:gridCol w:w="1125"/>
        <w:gridCol w:w="1440"/>
        <w:gridCol w:w="1410"/>
        <w:gridCol w:w="1230"/>
        <w:gridCol w:w="1470"/>
        <w:tblGridChange w:id="0">
          <w:tblGrid>
            <w:gridCol w:w="1395"/>
            <w:gridCol w:w="1110"/>
            <w:gridCol w:w="990"/>
            <w:gridCol w:w="945"/>
            <w:gridCol w:w="900"/>
            <w:gridCol w:w="1125"/>
            <w:gridCol w:w="1440"/>
            <w:gridCol w:w="1410"/>
            <w:gridCol w:w="1230"/>
            <w:gridCol w:w="14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ddock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 der Waals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olvation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static 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ied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traints violation ener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0.6 +/- 1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3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2.1 +/- 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7 +/- 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22.7 +/- 6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6.8 +/- 98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4 +/- 0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2.1 +/- 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 +/- 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.0 +/- 8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 +/- 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55.4 +/- 18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4.5 +/- 18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 +/- 1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DM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3.0 +/- 1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6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3.7 +/- 8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9 +/- 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23.4 +/- 8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8.4 +/- 21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 +/- 1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BP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6.3 +/- 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+/- 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1.5 +/- 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4 +/- 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31.2 +/- 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8.1 +/- 2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 +/- 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5.9 +/- 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6 +/- 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6.7 +/- 3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 +/- 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5.7 +/- 2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8.7 +/- 49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 +/- 8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1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2.7 +/- 1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2 +/- 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1.8 +/- 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6 +/- 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7.2 +/- 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0.8 +/- 19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6. Docking statistics for REST Mutant 5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437Q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ith key corepressors (HDAC1, HDAC2, KDM1A, RBBP7, SIN3A) and the Re1 DNA motif.</w:t>
      </w:r>
    </w:p>
    <w:p w:rsidR="00000000" w:rsidDel="00000000" w:rsidP="00000000" w:rsidRDefault="00000000" w:rsidRPr="00000000" w14:paraId="000001E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